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46913F" w14:textId="77777777" w:rsidR="00B419C5" w:rsidRDefault="00FB3D5C" w:rsidP="007A1C0E">
      <w:pPr>
        <w:rPr>
          <w:rFonts w:eastAsia="Calibri" w:cs="Times New Roman"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>Supplementary</w:t>
      </w:r>
      <w:r w:rsidR="004625E3">
        <w:rPr>
          <w:rFonts w:cs="Times New Roman"/>
          <w:b/>
          <w:szCs w:val="24"/>
        </w:rPr>
        <w:t xml:space="preserve"> Table </w:t>
      </w:r>
      <w:r w:rsidR="00B419C5">
        <w:rPr>
          <w:rFonts w:cs="Times New Roman"/>
          <w:b/>
          <w:szCs w:val="24"/>
        </w:rPr>
        <w:t>3</w:t>
      </w:r>
      <w:r w:rsidR="004625E3" w:rsidRPr="00851807">
        <w:rPr>
          <w:rFonts w:cs="Times New Roman"/>
          <w:b/>
          <w:szCs w:val="24"/>
        </w:rPr>
        <w:t>.</w:t>
      </w:r>
      <w:r w:rsidR="004625E3" w:rsidRPr="00851807">
        <w:rPr>
          <w:rFonts w:cs="Times New Roman"/>
          <w:szCs w:val="24"/>
        </w:rPr>
        <w:t xml:space="preserve">  </w:t>
      </w:r>
      <w:r w:rsidR="00B419C5" w:rsidRPr="00B419C5">
        <w:rPr>
          <w:rFonts w:eastAsia="Calibri" w:cs="Times New Roman"/>
          <w:szCs w:val="24"/>
        </w:rPr>
        <w:t>Ocrelizumab induced changes in leukocyte blood subset percentages.</w:t>
      </w:r>
    </w:p>
    <w:p w14:paraId="6FE694BA" w14:textId="0DE2E27C" w:rsidR="00292A42" w:rsidRPr="00574B7D" w:rsidRDefault="007A1C0E" w:rsidP="00292A42">
      <w:pPr>
        <w:rPr>
          <w:rFonts w:eastAsia="Calibri" w:cs="Times New Roman"/>
          <w:b/>
          <w:szCs w:val="24"/>
        </w:rPr>
      </w:pPr>
      <w:r w:rsidRPr="007A1C0E">
        <w:rPr>
          <w:rFonts w:eastAsia="Calibri" w:cs="Times New Roman"/>
          <w:szCs w:val="24"/>
        </w:rPr>
        <w:t>Footnote</w:t>
      </w:r>
      <w:r>
        <w:rPr>
          <w:rFonts w:eastAsia="Calibri" w:cs="Times New Roman"/>
          <w:szCs w:val="24"/>
        </w:rPr>
        <w:t xml:space="preserve"> to Supplementary Table </w:t>
      </w:r>
      <w:r w:rsidR="00B419C5">
        <w:rPr>
          <w:rFonts w:eastAsia="Calibri" w:cs="Times New Roman"/>
          <w:szCs w:val="24"/>
        </w:rPr>
        <w:t>3</w:t>
      </w:r>
      <w:r w:rsidRPr="007A1C0E">
        <w:rPr>
          <w:rFonts w:eastAsia="Calibri" w:cs="Times New Roman"/>
          <w:szCs w:val="24"/>
        </w:rPr>
        <w:t xml:space="preserve">: </w:t>
      </w:r>
      <w:r w:rsidR="00B419C5" w:rsidRPr="00B419C5">
        <w:rPr>
          <w:rFonts w:eastAsia="Calibri" w:cs="Times New Roman"/>
          <w:szCs w:val="24"/>
        </w:rPr>
        <w:t xml:space="preserve">Results are shown as Median [25-75% IQR]. Percentages are referred to the subset included into square brackets [ ]. P values were corrected by using Bonferroni test. </w:t>
      </w:r>
      <w:proofErr w:type="spellStart"/>
      <w:r w:rsidR="00B419C5" w:rsidRPr="00B419C5">
        <w:rPr>
          <w:rFonts w:eastAsia="Calibri" w:cs="Times New Roman"/>
          <w:szCs w:val="24"/>
        </w:rPr>
        <w:t>Gd</w:t>
      </w:r>
      <w:proofErr w:type="spellEnd"/>
      <w:r w:rsidR="00B419C5" w:rsidRPr="00B419C5">
        <w:rPr>
          <w:rFonts w:eastAsia="Calibri" w:cs="Times New Roman"/>
          <w:szCs w:val="24"/>
        </w:rPr>
        <w:t>+/</w:t>
      </w:r>
      <w:r w:rsidR="00B419C5" w:rsidRPr="00E00934">
        <w:rPr>
          <w:rFonts w:eastAsia="Calibri" w:cs="Times New Roman"/>
          <w:b/>
          <w:szCs w:val="24"/>
        </w:rPr>
        <w:t>-</w:t>
      </w:r>
      <w:r w:rsidR="00E00934">
        <w:rPr>
          <w:rFonts w:eastAsia="Calibri" w:cs="Times New Roman"/>
          <w:szCs w:val="24"/>
        </w:rPr>
        <w:t>,</w:t>
      </w:r>
      <w:r w:rsidR="00B419C5" w:rsidRPr="00B419C5">
        <w:rPr>
          <w:rFonts w:eastAsia="Calibri" w:cs="Times New Roman"/>
          <w:szCs w:val="24"/>
        </w:rPr>
        <w:t xml:space="preserve"> presence/absence </w:t>
      </w:r>
      <w:r w:rsidR="00B419C5" w:rsidRPr="00B419C5">
        <w:rPr>
          <w:rFonts w:eastAsia="Calibri" w:cs="Times New Roman"/>
          <w:szCs w:val="24"/>
          <w:lang w:val="en-GB"/>
        </w:rPr>
        <w:t>of gadolinium enhancing lesions at baseline; EDA</w:t>
      </w:r>
      <w:r w:rsidR="00E00934">
        <w:rPr>
          <w:rFonts w:eastAsia="Calibri" w:cs="Times New Roman"/>
          <w:szCs w:val="24"/>
          <w:lang w:val="en-GB"/>
        </w:rPr>
        <w:t>,</w:t>
      </w:r>
      <w:r w:rsidR="00B419C5" w:rsidRPr="00B419C5">
        <w:rPr>
          <w:rFonts w:eastAsia="Calibri" w:cs="Times New Roman"/>
          <w:szCs w:val="24"/>
          <w:lang w:val="en-GB"/>
        </w:rPr>
        <w:t xml:space="preserve"> evidence of disease activity patients at 1 year of follow-up; NEDA</w:t>
      </w:r>
      <w:r w:rsidR="00E00934">
        <w:rPr>
          <w:rFonts w:eastAsia="Calibri" w:cs="Times New Roman"/>
          <w:szCs w:val="24"/>
          <w:lang w:val="en-GB"/>
        </w:rPr>
        <w:t>,</w:t>
      </w:r>
      <w:r w:rsidR="00B419C5" w:rsidRPr="00B419C5">
        <w:rPr>
          <w:rFonts w:eastAsia="Calibri" w:cs="Times New Roman"/>
          <w:szCs w:val="24"/>
          <w:lang w:val="en-GB"/>
        </w:rPr>
        <w:t xml:space="preserve"> non-evidence of disease activity patients at 1 year of follow-up; </w:t>
      </w:r>
      <w:r w:rsidR="00B419C5" w:rsidRPr="00B419C5">
        <w:rPr>
          <w:rFonts w:eastAsia="Calibri" w:cs="Times New Roman"/>
          <w:szCs w:val="24"/>
        </w:rPr>
        <w:t>0M</w:t>
      </w:r>
      <w:r w:rsidR="00E00934">
        <w:rPr>
          <w:rFonts w:eastAsia="Calibri" w:cs="Times New Roman"/>
          <w:szCs w:val="24"/>
        </w:rPr>
        <w:t>,</w:t>
      </w:r>
      <w:r w:rsidR="00B419C5" w:rsidRPr="00B419C5">
        <w:rPr>
          <w:rFonts w:eastAsia="Calibri" w:cs="Times New Roman"/>
          <w:szCs w:val="24"/>
        </w:rPr>
        <w:t xml:space="preserve"> 0 Months (pre-ocrelizumab treatment); 6M</w:t>
      </w:r>
      <w:r w:rsidR="00E00934">
        <w:rPr>
          <w:rFonts w:eastAsia="Calibri" w:cs="Times New Roman"/>
          <w:szCs w:val="24"/>
        </w:rPr>
        <w:t>,</w:t>
      </w:r>
      <w:r w:rsidR="00B419C5" w:rsidRPr="00B419C5">
        <w:rPr>
          <w:rFonts w:eastAsia="Calibri" w:cs="Times New Roman"/>
          <w:szCs w:val="24"/>
        </w:rPr>
        <w:t xml:space="preserve"> 6 Months of ocrelizumab treatment; *p</w:t>
      </w:r>
      <w:r w:rsidR="00E00934">
        <w:rPr>
          <w:rFonts w:eastAsia="Calibri" w:cs="Times New Roman"/>
          <w:szCs w:val="24"/>
        </w:rPr>
        <w:t>,</w:t>
      </w:r>
      <w:r w:rsidR="00B419C5" w:rsidRPr="00B419C5">
        <w:rPr>
          <w:rFonts w:eastAsia="Calibri" w:cs="Times New Roman"/>
          <w:szCs w:val="24"/>
        </w:rPr>
        <w:t xml:space="preserve"> corrected p value; IL</w:t>
      </w:r>
      <w:r w:rsidR="00E00934">
        <w:rPr>
          <w:rFonts w:eastAsia="Calibri" w:cs="Times New Roman"/>
          <w:szCs w:val="24"/>
        </w:rPr>
        <w:t>,</w:t>
      </w:r>
      <w:r w:rsidR="00B419C5" w:rsidRPr="00B419C5">
        <w:rPr>
          <w:rFonts w:eastAsia="Calibri" w:cs="Times New Roman"/>
          <w:szCs w:val="24"/>
        </w:rPr>
        <w:t xml:space="preserve"> interleukin; GM-CSF</w:t>
      </w:r>
      <w:r w:rsidR="00E00934">
        <w:rPr>
          <w:rFonts w:eastAsia="Calibri" w:cs="Times New Roman"/>
          <w:szCs w:val="24"/>
        </w:rPr>
        <w:t>,</w:t>
      </w:r>
      <w:r w:rsidR="00B419C5" w:rsidRPr="00B419C5">
        <w:rPr>
          <w:rFonts w:eastAsia="Calibri" w:cs="Times New Roman"/>
          <w:szCs w:val="24"/>
        </w:rPr>
        <w:t xml:space="preserve"> Granulocyte-Macrophage Colony-Stimulating Factor; TNFα</w:t>
      </w:r>
      <w:r w:rsidR="00E00934">
        <w:rPr>
          <w:rFonts w:eastAsia="Calibri" w:cs="Times New Roman"/>
          <w:szCs w:val="24"/>
        </w:rPr>
        <w:t>,</w:t>
      </w:r>
      <w:r w:rsidR="00B419C5" w:rsidRPr="00B419C5">
        <w:rPr>
          <w:rFonts w:eastAsia="Calibri" w:cs="Times New Roman"/>
          <w:szCs w:val="24"/>
        </w:rPr>
        <w:t xml:space="preserve"> Tumor Necrosis Factor-alpha; </w:t>
      </w:r>
      <w:proofErr w:type="spellStart"/>
      <w:r w:rsidR="00B419C5" w:rsidRPr="00B419C5">
        <w:rPr>
          <w:rFonts w:eastAsia="Calibri" w:cs="Times New Roman"/>
          <w:szCs w:val="24"/>
        </w:rPr>
        <w:t>Treg</w:t>
      </w:r>
      <w:proofErr w:type="spellEnd"/>
      <w:r w:rsidR="00E00934">
        <w:rPr>
          <w:rFonts w:eastAsia="Calibri" w:cs="Times New Roman"/>
          <w:szCs w:val="24"/>
        </w:rPr>
        <w:t>,</w:t>
      </w:r>
      <w:r w:rsidR="00B419C5" w:rsidRPr="00B419C5">
        <w:rPr>
          <w:rFonts w:eastAsia="Calibri" w:cs="Times New Roman"/>
          <w:szCs w:val="24"/>
        </w:rPr>
        <w:t xml:space="preserve"> regulatory T cells; CM</w:t>
      </w:r>
      <w:r w:rsidR="00E00934">
        <w:rPr>
          <w:rFonts w:eastAsia="Calibri" w:cs="Times New Roman"/>
          <w:szCs w:val="24"/>
        </w:rPr>
        <w:t>,</w:t>
      </w:r>
      <w:r w:rsidR="00B419C5" w:rsidRPr="00B419C5">
        <w:rPr>
          <w:rFonts w:eastAsia="Calibri" w:cs="Times New Roman"/>
          <w:szCs w:val="24"/>
        </w:rPr>
        <w:t xml:space="preserve"> Central Memory; EM</w:t>
      </w:r>
      <w:r w:rsidR="00E00934">
        <w:rPr>
          <w:rFonts w:eastAsia="Calibri" w:cs="Times New Roman"/>
          <w:szCs w:val="24"/>
        </w:rPr>
        <w:t>,</w:t>
      </w:r>
      <w:r w:rsidR="00B419C5" w:rsidRPr="00B419C5">
        <w:rPr>
          <w:rFonts w:eastAsia="Calibri" w:cs="Times New Roman"/>
          <w:szCs w:val="24"/>
        </w:rPr>
        <w:t xml:space="preserve"> Effector Memory; TD</w:t>
      </w:r>
      <w:r w:rsidR="00E00934">
        <w:rPr>
          <w:rFonts w:eastAsia="Calibri" w:cs="Times New Roman"/>
          <w:szCs w:val="24"/>
        </w:rPr>
        <w:t>,</w:t>
      </w:r>
      <w:r w:rsidR="00B419C5" w:rsidRPr="00B419C5">
        <w:rPr>
          <w:rFonts w:eastAsia="Calibri" w:cs="Times New Roman"/>
          <w:szCs w:val="24"/>
        </w:rPr>
        <w:t xml:space="preserve"> Terminally differentiated; </w:t>
      </w:r>
      <w:proofErr w:type="spellStart"/>
      <w:r w:rsidR="00B419C5" w:rsidRPr="00B419C5">
        <w:rPr>
          <w:rFonts w:eastAsia="Calibri" w:cs="Times New Roman"/>
          <w:szCs w:val="24"/>
        </w:rPr>
        <w:t>IFNγ</w:t>
      </w:r>
      <w:proofErr w:type="spellEnd"/>
      <w:r w:rsidR="00E00934">
        <w:rPr>
          <w:rFonts w:eastAsia="Calibri" w:cs="Times New Roman"/>
          <w:szCs w:val="24"/>
        </w:rPr>
        <w:t>,</w:t>
      </w:r>
      <w:r w:rsidR="00B419C5" w:rsidRPr="00B419C5">
        <w:rPr>
          <w:rFonts w:eastAsia="Calibri" w:cs="Times New Roman"/>
          <w:szCs w:val="24"/>
        </w:rPr>
        <w:t xml:space="preserve"> Interferon gamma; PD-L1</w:t>
      </w:r>
      <w:r w:rsidR="00E00934">
        <w:rPr>
          <w:rFonts w:eastAsia="Calibri" w:cs="Times New Roman"/>
          <w:szCs w:val="24"/>
        </w:rPr>
        <w:t>,</w:t>
      </w:r>
      <w:r w:rsidR="00B419C5" w:rsidRPr="00B419C5">
        <w:rPr>
          <w:rFonts w:eastAsia="Calibri" w:cs="Times New Roman"/>
          <w:szCs w:val="24"/>
        </w:rPr>
        <w:t xml:space="preserve"> Programmed Death-ligand 1; Mon</w:t>
      </w:r>
      <w:r w:rsidR="00E00934">
        <w:rPr>
          <w:rFonts w:eastAsia="Calibri" w:cs="Times New Roman"/>
          <w:szCs w:val="24"/>
        </w:rPr>
        <w:t>,</w:t>
      </w:r>
      <w:r w:rsidR="00B419C5" w:rsidRPr="00B419C5">
        <w:rPr>
          <w:rFonts w:eastAsia="Calibri" w:cs="Times New Roman"/>
          <w:szCs w:val="24"/>
        </w:rPr>
        <w:t xml:space="preserve"> Monocytes; NKT</w:t>
      </w:r>
      <w:r w:rsidR="00E00934">
        <w:rPr>
          <w:rFonts w:eastAsia="Calibri" w:cs="Times New Roman"/>
          <w:szCs w:val="24"/>
        </w:rPr>
        <w:t>,</w:t>
      </w:r>
      <w:r w:rsidR="00B419C5" w:rsidRPr="00B419C5">
        <w:rPr>
          <w:rFonts w:eastAsia="Calibri" w:cs="Times New Roman"/>
          <w:szCs w:val="24"/>
        </w:rPr>
        <w:t xml:space="preserve"> Natural Killer T cells</w:t>
      </w:r>
      <w:r w:rsidR="00574B7D">
        <w:rPr>
          <w:rFonts w:eastAsia="Calibri" w:cs="Times New Roman"/>
          <w:szCs w:val="24"/>
        </w:rPr>
        <w:t>.</w:t>
      </w:r>
    </w:p>
    <w:tbl>
      <w:tblPr>
        <w:tblpPr w:leftFromText="141" w:rightFromText="141" w:vertAnchor="page" w:horzAnchor="margin" w:tblpXSpec="center" w:tblpY="1096"/>
        <w:tblW w:w="109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8"/>
        <w:gridCol w:w="1242"/>
        <w:gridCol w:w="718"/>
        <w:gridCol w:w="478"/>
        <w:gridCol w:w="920"/>
        <w:gridCol w:w="920"/>
        <w:gridCol w:w="470"/>
        <w:gridCol w:w="920"/>
        <w:gridCol w:w="920"/>
        <w:gridCol w:w="470"/>
        <w:gridCol w:w="920"/>
        <w:gridCol w:w="920"/>
        <w:gridCol w:w="530"/>
      </w:tblGrid>
      <w:tr w:rsidR="00B419C5" w:rsidRPr="00B419C5" w14:paraId="05B35FE2" w14:textId="77777777" w:rsidTr="00292A42">
        <w:trPr>
          <w:trHeight w:val="227"/>
        </w:trPr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E944BC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4748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FEDC00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Gd+ (n=16)</w:t>
            </w:r>
          </w:p>
        </w:tc>
        <w:tc>
          <w:tcPr>
            <w:tcW w:w="4680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4AE801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Gd- (n=53)</w:t>
            </w:r>
          </w:p>
        </w:tc>
      </w:tr>
      <w:tr w:rsidR="00B419C5" w:rsidRPr="00B419C5" w14:paraId="3A469973" w14:textId="77777777" w:rsidTr="00292A42">
        <w:trPr>
          <w:trHeight w:val="227"/>
        </w:trPr>
        <w:tc>
          <w:tcPr>
            <w:tcW w:w="147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721BB2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PERCENTAGES</w:t>
            </w:r>
          </w:p>
          <w:p w14:paraId="2D9D5727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(n=69)</w:t>
            </w:r>
          </w:p>
        </w:tc>
        <w:tc>
          <w:tcPr>
            <w:tcW w:w="24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2544B2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EDA (n=6)</w:t>
            </w:r>
          </w:p>
        </w:tc>
        <w:tc>
          <w:tcPr>
            <w:tcW w:w="231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C905C2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NEDA (n=10)</w:t>
            </w:r>
          </w:p>
        </w:tc>
        <w:tc>
          <w:tcPr>
            <w:tcW w:w="231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EE9394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EDA (n=12)</w:t>
            </w:r>
          </w:p>
        </w:tc>
        <w:tc>
          <w:tcPr>
            <w:tcW w:w="237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A08622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NEDA (n=41)</w:t>
            </w:r>
          </w:p>
        </w:tc>
      </w:tr>
      <w:tr w:rsidR="00B419C5" w:rsidRPr="00B419C5" w14:paraId="0E66216A" w14:textId="77777777" w:rsidTr="00292A42">
        <w:trPr>
          <w:trHeight w:val="227"/>
        </w:trPr>
        <w:tc>
          <w:tcPr>
            <w:tcW w:w="1478" w:type="dxa"/>
            <w:vMerge/>
            <w:tcBorders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79951D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</w:p>
        </w:tc>
        <w:tc>
          <w:tcPr>
            <w:tcW w:w="1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5A462F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0M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243724F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6M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8516A5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*p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C27888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0M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96C2EA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6M</w:t>
            </w:r>
          </w:p>
        </w:tc>
        <w:tc>
          <w:tcPr>
            <w:tcW w:w="47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1C05142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*p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F9FC53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0M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51C5D9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6M</w:t>
            </w:r>
          </w:p>
        </w:tc>
        <w:tc>
          <w:tcPr>
            <w:tcW w:w="47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A1FE5C7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*p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BEFC3B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0M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DF1D5A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6M</w:t>
            </w:r>
          </w:p>
        </w:tc>
        <w:tc>
          <w:tcPr>
            <w:tcW w:w="53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375EF31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*p</w:t>
            </w:r>
          </w:p>
        </w:tc>
      </w:tr>
      <w:tr w:rsidR="00B419C5" w:rsidRPr="00B419C5" w14:paraId="4A4CDD2D" w14:textId="77777777" w:rsidTr="00292A42">
        <w:trPr>
          <w:trHeight w:val="227"/>
        </w:trPr>
        <w:tc>
          <w:tcPr>
            <w:tcW w:w="1478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1CA7A9" w14:textId="77777777" w:rsidR="00B419C5" w:rsidRPr="00B419C5" w:rsidRDefault="00B419C5" w:rsidP="00B419C5">
            <w:pPr>
              <w:spacing w:before="0" w:after="0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CD4 T </w:t>
            </w:r>
            <w:proofErr w:type="spellStart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cell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958FB87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5B62AB5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91323B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540B80E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EE1DAE2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996FC39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056F4BD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2F7F54A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D89F0D3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FE8996D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952F571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E9EB9DC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</w:tr>
      <w:tr w:rsidR="00B419C5" w:rsidRPr="00B419C5" w14:paraId="60626469" w14:textId="77777777" w:rsidTr="00292A42">
        <w:trPr>
          <w:trHeight w:val="227"/>
        </w:trPr>
        <w:tc>
          <w:tcPr>
            <w:tcW w:w="1478" w:type="dxa"/>
            <w:tcBorders>
              <w:top w:val="single" w:sz="2" w:space="0" w:color="000000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CDE04B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proofErr w:type="spellStart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Treg</w:t>
            </w:r>
            <w:proofErr w:type="spellEnd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 [CD4]</w:t>
            </w:r>
          </w:p>
        </w:tc>
        <w:tc>
          <w:tcPr>
            <w:tcW w:w="1242" w:type="dxa"/>
            <w:tcBorders>
              <w:top w:val="single" w:sz="2" w:space="0" w:color="000000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22241A9" w14:textId="581FD73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073DD4E1" w14:textId="086A463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718" w:type="dxa"/>
            <w:tcBorders>
              <w:top w:val="single" w:sz="2" w:space="0" w:color="000000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A1C761B" w14:textId="7BD5479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60EBD6C1" w14:textId="066AE53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8" w:type="dxa"/>
            <w:tcBorders>
              <w:top w:val="single" w:sz="2" w:space="0" w:color="000000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9A87FF" w14:textId="399F21AB" w:rsidR="00B419C5" w:rsidRPr="00B419C5" w:rsidRDefault="00F122E6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D603255" w14:textId="65BDD73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3E77A18C" w14:textId="642D1EE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1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E7D5A52" w14:textId="0C6C296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79FEA2D3" w14:textId="6BEE807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0" w:type="dxa"/>
            <w:tcBorders>
              <w:top w:val="single" w:sz="2" w:space="0" w:color="000000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8B96AD8" w14:textId="684CCEC7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C44B36A" w14:textId="7DB14D7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32A3C645" w14:textId="6D1E9C9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1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FFA19F6" w14:textId="10961A8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48C2C47D" w14:textId="0D938D1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1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0" w:type="dxa"/>
            <w:tcBorders>
              <w:top w:val="single" w:sz="2" w:space="0" w:color="000000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2F8CC3E" w14:textId="1412E5B1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DC068C0" w14:textId="42F675E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697F5BE6" w14:textId="0FDF1A1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1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5F571B3" w14:textId="5CA559A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5 </w:t>
            </w:r>
          </w:p>
          <w:p w14:paraId="4417D67D" w14:textId="068510F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18C59EB" w14:textId="7D401BD4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B419C5" w:rsidRPr="00B419C5" w14:paraId="3E4A06A9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B2FA65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proofErr w:type="spellStart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Naïve</w:t>
            </w:r>
            <w:proofErr w:type="spellEnd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 [CD4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23CBDE6" w14:textId="0D5487E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0F4DE5CB" w14:textId="6E0F7C3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4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A7549EE" w14:textId="0A908E8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40A1F73E" w14:textId="79B8960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4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96DFD0" w14:textId="0DE81C82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71503AE" w14:textId="66958F8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5C3B113C" w14:textId="208F21A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6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11121A2" w14:textId="578065A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694420D6" w14:textId="3621730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6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5AC9B8A" w14:textId="65A59756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9D7E940" w14:textId="52A612E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6B1C40A5" w14:textId="460AA3E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5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5E8F8A5" w14:textId="5396546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4597B1C6" w14:textId="25C5D4B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6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78BDEFB" w14:textId="340279FD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BF62C28" w14:textId="2D7B442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2E08E6BB" w14:textId="67180FD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6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6885280" w14:textId="41F6563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56D1C5AD" w14:textId="1853358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6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8995B22" w14:textId="34C5420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2"/>
                <w:szCs w:val="16"/>
                <w:lang w:val="es-ES" w:eastAsia="es-ES"/>
              </w:rPr>
              <w:t>0</w:t>
            </w:r>
            <w:r w:rsidR="00E00934">
              <w:rPr>
                <w:rFonts w:eastAsia="Times New Roman" w:cs="Times New Roman"/>
                <w:b/>
                <w:sz w:val="12"/>
                <w:szCs w:val="16"/>
                <w:lang w:val="es-ES" w:eastAsia="es-ES"/>
              </w:rPr>
              <w:t>.004</w:t>
            </w:r>
          </w:p>
        </w:tc>
      </w:tr>
      <w:tr w:rsidR="00B419C5" w:rsidRPr="00B419C5" w14:paraId="5E4F3ECA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EE5D08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CM [CD4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B73DB5E" w14:textId="0864D62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16B3685D" w14:textId="6703832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4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BB768A3" w14:textId="739EDFA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46361F8A" w14:textId="401F60B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4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64C162" w14:textId="6A4E4946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55B94AF" w14:textId="1FDB93A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4563CD5F" w14:textId="77FDBEA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3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0CAA083" w14:textId="1674FD1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187C83C1" w14:textId="5735733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3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BD7457F" w14:textId="1CAB9F6D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C9216CC" w14:textId="6AEB2FB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5B8134BF" w14:textId="4C1AFBA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3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6D17CC6" w14:textId="0EE7979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2DAC754C" w14:textId="4386E10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3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C1CB562" w14:textId="5E0EABB6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467431A" w14:textId="224E291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0885EF66" w14:textId="0C88E77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3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53DE350" w14:textId="6F4D3D0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024643F1" w14:textId="48D0DFE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3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CA919CA" w14:textId="460268AD" w:rsidR="00B419C5" w:rsidRPr="00B419C5" w:rsidRDefault="00327B98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327B98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301</w:t>
            </w:r>
          </w:p>
        </w:tc>
      </w:tr>
      <w:tr w:rsidR="00B419C5" w:rsidRPr="00B419C5" w14:paraId="48A07CD4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28A526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EM [CD4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F546D82" w14:textId="3AA5581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54F9F1BC" w14:textId="2492DBD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3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3BBAD84" w14:textId="11EAD37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21FC49DE" w14:textId="4B6FC64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2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AA83DE" w14:textId="585DF179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691BAA9" w14:textId="5E13F74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0FB2A529" w14:textId="5A9A5A7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2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376DF79" w14:textId="69C5098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12680D09" w14:textId="01E382A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2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CC8D136" w14:textId="7F0FE2A0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F0ECE45" w14:textId="143A2F1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760C1C1B" w14:textId="6E36C59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2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99F3F81" w14:textId="0DD1D6D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7D540FE7" w14:textId="38AF9CE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2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CF2FB2B" w14:textId="73DE45EC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09A69FA" w14:textId="05A361F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2EE06EFE" w14:textId="1E635C6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2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30ED193" w14:textId="26B7914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1A8AE34C" w14:textId="2D1D780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D3EADDA" w14:textId="6A62D9B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2"/>
                <w:szCs w:val="16"/>
                <w:lang w:val="es-ES" w:eastAsia="es-ES"/>
              </w:rPr>
              <w:t>0</w:t>
            </w:r>
            <w:r w:rsidR="00E00934">
              <w:rPr>
                <w:rFonts w:eastAsia="Times New Roman" w:cs="Times New Roman"/>
                <w:b/>
                <w:sz w:val="12"/>
                <w:szCs w:val="16"/>
                <w:lang w:val="es-ES" w:eastAsia="es-ES"/>
              </w:rPr>
              <w:t>.040</w:t>
            </w:r>
          </w:p>
        </w:tc>
      </w:tr>
      <w:tr w:rsidR="00B419C5" w:rsidRPr="00B419C5" w14:paraId="0A9BA8F4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E1BBCA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TD [CD4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1EE0801" w14:textId="52ECD09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43B5DD1D" w14:textId="72E6322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2F077B4" w14:textId="2A985C5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4E2D09E2" w14:textId="0E522A9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E1069C" w14:textId="27059024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3C74A8A" w14:textId="1CF3487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4F836EFE" w14:textId="7E51BAA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045DE78" w14:textId="66C15BC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13744D0E" w14:textId="0850DF9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FBCD30C" w14:textId="1F75FFA6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9F96E13" w14:textId="66A561E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31009E8D" w14:textId="394C300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FCF6448" w14:textId="6657ABD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52470EEC" w14:textId="4AA8C5D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B145BD0" w14:textId="312D62A6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712F981" w14:textId="7DF0602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1DFA9385" w14:textId="5AB3DC0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0FA1E00" w14:textId="1DBFF28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065DA0D3" w14:textId="0D3CB04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0EF6251" w14:textId="561EF8E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2"/>
                <w:szCs w:val="16"/>
                <w:lang w:val="es-ES" w:eastAsia="es-ES"/>
              </w:rPr>
              <w:t>0</w:t>
            </w:r>
            <w:r w:rsidR="00E00934">
              <w:rPr>
                <w:rFonts w:eastAsia="Times New Roman" w:cs="Times New Roman"/>
                <w:b/>
                <w:sz w:val="12"/>
                <w:szCs w:val="16"/>
                <w:lang w:val="es-ES" w:eastAsia="es-ES"/>
              </w:rPr>
              <w:t>.002</w:t>
            </w:r>
          </w:p>
        </w:tc>
      </w:tr>
      <w:tr w:rsidR="00B419C5" w:rsidRPr="00B419C5" w14:paraId="1D0ED1D0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AD3EDB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IL10+ [CD4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1512376" w14:textId="05EF048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00CA3FC9" w14:textId="296FB4C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9FDB44B" w14:textId="77AA790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44FA9CE1" w14:textId="43AE2DB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613DCD" w14:textId="1B777F1C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68CC80C" w14:textId="3E305FF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11E367C1" w14:textId="7521FB2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C100019" w14:textId="07979A3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6CE0A6A1" w14:textId="219779C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1656FBE" w14:textId="0CDD4FF6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B7C8C3D" w14:textId="3C34AA1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641CCD30" w14:textId="12C5889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FF8854A" w14:textId="623FEEF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3C1E37C2" w14:textId="6F81367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E4DD914" w14:textId="352E5425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B8DB8AC" w14:textId="6FA6272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46F2613F" w14:textId="380A4BF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B8981A8" w14:textId="4E93510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453FE6B8" w14:textId="51FFDE8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F82EEC5" w14:textId="1F788157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B419C5" w:rsidRPr="00B419C5" w14:paraId="228E69CA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93CEA9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GMCSF+ [CD4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D6C08C8" w14:textId="2F56D46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24999CE7" w14:textId="0B2D451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424FEE5" w14:textId="5D24AF4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0A535AC8" w14:textId="5FF998C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CE57FD" w14:textId="52541A54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9125AA1" w14:textId="4E99E21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702BA488" w14:textId="3913E28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553F1A3" w14:textId="6204ACC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1069DA5A" w14:textId="67552EC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7EA63E5" w14:textId="21513CE0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60720B0" w14:textId="382AD22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5A7DA0E8" w14:textId="2E65F3C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092BB20" w14:textId="58DEDA2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3821821B" w14:textId="7EE4125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8892A96" w14:textId="4D5EE11D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133A218" w14:textId="6946B1C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74DE583E" w14:textId="1E298C2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0EC4773" w14:textId="602B4AF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5 </w:t>
            </w:r>
          </w:p>
          <w:p w14:paraId="537DC33E" w14:textId="1501851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AB811C5" w14:textId="6D069AAE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B419C5" w:rsidRPr="00B419C5" w14:paraId="5D5B5B51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7D3F34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TNFα+ [CD4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BEE790A" w14:textId="099A7D4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06A67BF5" w14:textId="593A2CC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6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BEE1B47" w14:textId="1496269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38995241" w14:textId="042BBB2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6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F54AD2" w14:textId="7F82FB74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94457DF" w14:textId="5E0FE76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6DEBC9F8" w14:textId="45ABD78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6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9B025A2" w14:textId="440C1D8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5 </w:t>
            </w:r>
          </w:p>
          <w:p w14:paraId="45A0791D" w14:textId="1E25CDE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5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8532F64" w14:textId="639AE594" w:rsidR="00B419C5" w:rsidRPr="00B419C5" w:rsidRDefault="00F122E6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334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A4DF1B5" w14:textId="2884C3D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4B3E998D" w14:textId="294A4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5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B95862C" w14:textId="3C0EABA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7249188D" w14:textId="6432CD3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5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93FDFDE" w14:textId="4BEEEEED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27C3139" w14:textId="1CEF9DA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11792F00" w14:textId="1E86734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5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10CDDED" w14:textId="02FB7F0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15AABF84" w14:textId="187F7EE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6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281EC84" w14:textId="3168E844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B419C5" w:rsidRPr="00B419C5" w14:paraId="3A61837D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CB2AB0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IL17+ [CD4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13169DE" w14:textId="73F6031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6FB751DF" w14:textId="53CC01A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6CCCB40" w14:textId="56D4787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599E3E2D" w14:textId="08FF2CE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C41BB7" w14:textId="5EF58368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C680D60" w14:textId="209C205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4ED60A2B" w14:textId="15D0085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450FBDA" w14:textId="09EE885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31DA80B6" w14:textId="32A96D4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6888788" w14:textId="4499332B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EC435D6" w14:textId="34A8F9F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28522CE2" w14:textId="48BA4D4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390A148" w14:textId="6DBE3D8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0E88366E" w14:textId="1B119B8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A9CC366" w14:textId="2850C853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B00E4B1" w14:textId="56A5F4E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3C521C77" w14:textId="53E8928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51AC39E" w14:textId="6CE13EE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5ECF5BB0" w14:textId="435EB34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3FD603A" w14:textId="20A357A4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B419C5" w:rsidRPr="00B419C5" w14:paraId="0C3C71DA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FE13E6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proofErr w:type="spellStart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IFNγ</w:t>
            </w:r>
            <w:proofErr w:type="spellEnd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+ [CD4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34E2EF4" w14:textId="23D2384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596C1CA8" w14:textId="59169A9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39446F4" w14:textId="3B8D96E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0A72C407" w14:textId="369D2CC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6FD6FBA9" w14:textId="0BBF06C6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581684D" w14:textId="1505611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708B06A5" w14:textId="6A8B2FE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1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08ADC62" w14:textId="10DC501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5 </w:t>
            </w:r>
          </w:p>
          <w:p w14:paraId="0A355992" w14:textId="2DF23F0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1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BB9F1D5" w14:textId="444CD1A3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77F5045" w14:textId="6396A74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1A374361" w14:textId="064658E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520B1AF" w14:textId="08C1541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624D716C" w14:textId="2F00589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00516D2" w14:textId="3E21E3E8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E496747" w14:textId="6495A74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110C0BB4" w14:textId="544C9F2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629A414" w14:textId="7F8F0DC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568842C5" w14:textId="77C31E7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4765F8D" w14:textId="154AA406" w:rsidR="00B419C5" w:rsidRPr="00B419C5" w:rsidRDefault="00327B98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327B98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242</w:t>
            </w:r>
          </w:p>
        </w:tc>
      </w:tr>
      <w:tr w:rsidR="00B419C5" w:rsidRPr="00B419C5" w14:paraId="1ED9EF10" w14:textId="77777777" w:rsidTr="00292A42">
        <w:trPr>
          <w:trHeight w:val="227"/>
        </w:trPr>
        <w:tc>
          <w:tcPr>
            <w:tcW w:w="1478" w:type="dxa"/>
            <w:tcBorders>
              <w:top w:val="single" w:sz="12" w:space="0" w:color="000000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E87291" w14:textId="77777777" w:rsidR="00B419C5" w:rsidRPr="00B419C5" w:rsidRDefault="00B419C5" w:rsidP="00B419C5">
            <w:pPr>
              <w:spacing w:before="0" w:after="0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CD8 T </w:t>
            </w:r>
            <w:proofErr w:type="spellStart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cells</w:t>
            </w:r>
            <w:proofErr w:type="spellEnd"/>
          </w:p>
        </w:tc>
        <w:tc>
          <w:tcPr>
            <w:tcW w:w="1242" w:type="dxa"/>
            <w:tcBorders>
              <w:top w:val="single" w:sz="12" w:space="0" w:color="000000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17FEB42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718" w:type="dxa"/>
            <w:tcBorders>
              <w:top w:val="single" w:sz="12" w:space="0" w:color="000000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37120DC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478" w:type="dxa"/>
            <w:tcBorders>
              <w:top w:val="single" w:sz="12" w:space="0" w:color="000000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06889E" w14:textId="055A3FB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</w:p>
        </w:tc>
        <w:tc>
          <w:tcPr>
            <w:tcW w:w="920" w:type="dxa"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3B3D011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441FEA1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2D25A40" w14:textId="33811CB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</w:p>
        </w:tc>
        <w:tc>
          <w:tcPr>
            <w:tcW w:w="920" w:type="dxa"/>
            <w:tcBorders>
              <w:top w:val="single" w:sz="12" w:space="0" w:color="000000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ADD3B70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43E30FF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0EA837A" w14:textId="172C3FD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</w:p>
        </w:tc>
        <w:tc>
          <w:tcPr>
            <w:tcW w:w="920" w:type="dxa"/>
            <w:tcBorders>
              <w:top w:val="single" w:sz="12" w:space="0" w:color="000000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FC294D1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6D40A4A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530" w:type="dxa"/>
            <w:tcBorders>
              <w:top w:val="single" w:sz="12" w:space="0" w:color="000000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F9B9618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</w:tr>
      <w:tr w:rsidR="00B419C5" w:rsidRPr="00B419C5" w14:paraId="49848657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B4F236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proofErr w:type="spellStart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Naïve</w:t>
            </w:r>
            <w:proofErr w:type="spellEnd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 [CD8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DBCBA57" w14:textId="1D36F5B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6C456256" w14:textId="7BEC80A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4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CDA6911" w14:textId="0FA6858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21FD7357" w14:textId="1A5FCFB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4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3E92FF" w14:textId="3A73932D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299F190" w14:textId="732BB6E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46D5129B" w14:textId="43341DB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3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737905C" w14:textId="2E64793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29AA0146" w14:textId="6575A4A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4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9FFAAF9" w14:textId="52132BF6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04F1CC6" w14:textId="081E66E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560FBDC2" w14:textId="5C59853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4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4EF8F8C" w14:textId="6A54F3F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6562C00E" w14:textId="6D307A1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5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86EBCE5" w14:textId="35310742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B514E91" w14:textId="108AD0A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2940056A" w14:textId="72F0E1D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4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81C8D59" w14:textId="1270002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1A676102" w14:textId="7524F1B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5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B013CC2" w14:textId="1E7E1E0B" w:rsidR="00B419C5" w:rsidRPr="00B419C5" w:rsidRDefault="00B419C5" w:rsidP="00E00934">
            <w:pPr>
              <w:spacing w:before="0" w:after="0"/>
              <w:jc w:val="center"/>
              <w:rPr>
                <w:rFonts w:eastAsia="Times New Roman" w:cs="Times New Roman"/>
                <w:b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2"/>
                <w:szCs w:val="16"/>
                <w:lang w:val="es-ES" w:eastAsia="es-ES"/>
              </w:rPr>
              <w:t>0</w:t>
            </w:r>
            <w:r w:rsidR="00E00934">
              <w:rPr>
                <w:rFonts w:eastAsia="Times New Roman" w:cs="Times New Roman"/>
                <w:b/>
                <w:sz w:val="12"/>
                <w:szCs w:val="16"/>
                <w:lang w:val="es-ES" w:eastAsia="es-ES"/>
              </w:rPr>
              <w:t>.031</w:t>
            </w:r>
          </w:p>
        </w:tc>
      </w:tr>
      <w:tr w:rsidR="00B419C5" w:rsidRPr="00B419C5" w14:paraId="0C15A679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22835B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CM [CD8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3162C66" w14:textId="366DB1A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14B22617" w14:textId="445429F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16BFC73" w14:textId="41225B5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76C0952D" w14:textId="3D2A15F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1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27D18A" w14:textId="7EE1F67E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39E6E13" w14:textId="066DDFB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5 </w:t>
            </w:r>
          </w:p>
          <w:p w14:paraId="1FF1D207" w14:textId="52BFD5E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B132B97" w14:textId="77A13A9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497BF98D" w14:textId="261FDB5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1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4216AD1" w14:textId="448A5CBA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10BB08B" w14:textId="4808910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38806517" w14:textId="2FF2669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0B2FDB9" w14:textId="490CC46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5DBC6365" w14:textId="40311AC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F3DF495" w14:textId="34F04FDC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6DCB845" w14:textId="35284DA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7C95F51F" w14:textId="16C532E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FE9A019" w14:textId="345E6F2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60AFA00B" w14:textId="75EC78F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C9BB258" w14:textId="3565E760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B419C5" w:rsidRPr="00B419C5" w14:paraId="64D0A34E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A034E4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EM [CD8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E19ECDD" w14:textId="0C23E8F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23A0B28E" w14:textId="1EC9137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4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6EEA403" w14:textId="3C86837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6C16EA4B" w14:textId="17A4058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3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272BF8" w14:textId="59AC6EA2" w:rsidR="00B419C5" w:rsidRPr="00B419C5" w:rsidRDefault="00F122E6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282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7CE9226" w14:textId="3361450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7AC99976" w14:textId="5AB2D40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4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3114605" w14:textId="0BB3EA9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68B7F4EC" w14:textId="1106CA1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3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43BEA08" w14:textId="0B1415AE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98E2F1D" w14:textId="6A022A7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1EB24F44" w14:textId="786B5BD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3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997B47A" w14:textId="4779BF8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0BF37ED2" w14:textId="1882ACC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2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754F13E" w14:textId="02347F72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0B79EC8" w14:textId="50A8858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0F532E88" w14:textId="5B3090E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3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52CE303" w14:textId="677B121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5 </w:t>
            </w:r>
          </w:p>
          <w:p w14:paraId="260DA822" w14:textId="5D058A9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3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4F7E31C" w14:textId="7C45D7CF" w:rsidR="00B419C5" w:rsidRPr="00B419C5" w:rsidRDefault="00327B98" w:rsidP="00327B98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327B98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140</w:t>
            </w:r>
          </w:p>
        </w:tc>
      </w:tr>
      <w:tr w:rsidR="00B419C5" w:rsidRPr="00B419C5" w14:paraId="31E0061F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15C42C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TD [CD8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513A7D8" w14:textId="6CEA6D3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3E1AFDD5" w14:textId="4BB7DE2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3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C88B197" w14:textId="04B3650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1311C633" w14:textId="5435FFD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4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ED4BED" w14:textId="3DBA351D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9867BD1" w14:textId="43689C1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4748EE05" w14:textId="2A8F73C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4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3E021A3" w14:textId="122997D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587752AA" w14:textId="3FB76F7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5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4AB2589" w14:textId="1C9059FA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4CBFA8B" w14:textId="408B55E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0057976B" w14:textId="40D5E52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5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B588D15" w14:textId="084256E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4F2934B9" w14:textId="27FA18D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4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AD87A1D" w14:textId="3309E7B2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DD1B3BA" w14:textId="45B0A55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50E8D6E3" w14:textId="02F8A36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3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F88A706" w14:textId="320B963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087C3B85" w14:textId="723D44C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3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104027C" w14:textId="5204EEB9" w:rsidR="00B419C5" w:rsidRPr="00B419C5" w:rsidRDefault="00327B98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327B98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996</w:t>
            </w:r>
          </w:p>
        </w:tc>
      </w:tr>
      <w:tr w:rsidR="00B419C5" w:rsidRPr="00B419C5" w14:paraId="43A24467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579A24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IL10+ [CD8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DC150D7" w14:textId="71AC17B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4C470206" w14:textId="7221A7A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B2589AD" w14:textId="0F5C038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4A1FA875" w14:textId="64B230F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8E7EF3" w14:textId="2B945E65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4A90013" w14:textId="36D4723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5 </w:t>
            </w:r>
          </w:p>
          <w:p w14:paraId="4274C3E6" w14:textId="6B4EE33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48C3715" w14:textId="5D8A867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6229E303" w14:textId="5516380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BF6E7BE" w14:textId="68D89446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A255551" w14:textId="042BD5A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5 </w:t>
            </w:r>
          </w:p>
          <w:p w14:paraId="1546D07B" w14:textId="7FC097B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8B8C02B" w14:textId="7D0BA3D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42B12862" w14:textId="11BB46F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1670D9F" w14:textId="1E0A62BF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9825452" w14:textId="6BAC624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67E9932C" w14:textId="6A0C784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6BFE078" w14:textId="0E02FB7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0A131B23" w14:textId="21D3BFE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A04C264" w14:textId="05246EBB" w:rsidR="00B419C5" w:rsidRPr="00B419C5" w:rsidRDefault="00327B98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327B98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217</w:t>
            </w:r>
          </w:p>
        </w:tc>
      </w:tr>
      <w:tr w:rsidR="00B419C5" w:rsidRPr="00B419C5" w14:paraId="7333D8C5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270799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GM-CSF+ [CD8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B5B4CCD" w14:textId="03E1BB7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089E349C" w14:textId="5931441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854F9DF" w14:textId="77F7973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2F02B881" w14:textId="423BE0B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6CF433" w14:textId="75F61FC1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CE0F901" w14:textId="3245E98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0DBD8936" w14:textId="39F0AC2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2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B459B2F" w14:textId="4C5BAC6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785F273F" w14:textId="14A7A2C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2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5719F88" w14:textId="57BD3412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3022A28" w14:textId="025BC1C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2517FCDA" w14:textId="6467D32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44BF324" w14:textId="4A68B16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10BB6B8C" w14:textId="7C68346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1198792" w14:textId="0F7B0405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B7297DF" w14:textId="449E49E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063929D2" w14:textId="67EB8F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A061A21" w14:textId="379DDCB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5 </w:t>
            </w:r>
          </w:p>
          <w:p w14:paraId="372550B6" w14:textId="2637E87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D961F19" w14:textId="216A1B94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B419C5" w:rsidRPr="00B419C5" w14:paraId="6CE9F6CE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1003D7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TNFα+ [CD8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C7015C4" w14:textId="3A23F9F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62FFBEB1" w14:textId="0F1D7B2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5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84378E0" w14:textId="759B4F2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1F80E46C" w14:textId="014CA55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5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C7BBCE" w14:textId="7E2D31DC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F7CACFF" w14:textId="1546A3F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2D058057" w14:textId="016CF3D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6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7194AF1" w14:textId="1F48CAB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305CE860" w14:textId="2ED0BCA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6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74B8922" w14:textId="10836CEF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7D8CA86" w14:textId="378D4C0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42DE432E" w14:textId="78345BA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5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3C42702" w14:textId="280825F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771955C2" w14:textId="50A5976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4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1FBF21C" w14:textId="7D55E3FE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983CEBF" w14:textId="795D648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309F6688" w14:textId="1724644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6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E2D2D85" w14:textId="3B116AD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56383768" w14:textId="0FA09CE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5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5B286CB" w14:textId="59CC3025" w:rsidR="00B419C5" w:rsidRPr="00B419C5" w:rsidRDefault="00327B98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327B98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089</w:t>
            </w:r>
          </w:p>
        </w:tc>
      </w:tr>
      <w:tr w:rsidR="00B419C5" w:rsidRPr="00B419C5" w14:paraId="6DC47B90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AE2D9A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IL17+ [CD8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3185505" w14:textId="1F0B5D4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1782861F" w14:textId="4A18933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5601CEC" w14:textId="2D01F9B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5 </w:t>
            </w:r>
          </w:p>
          <w:p w14:paraId="53422C0D" w14:textId="7940921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A0CFE8" w14:textId="26DEC3C7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054C150" w14:textId="54F690E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5 </w:t>
            </w:r>
          </w:p>
          <w:p w14:paraId="3E88DF39" w14:textId="3237006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3E85A49" w14:textId="3FAFFED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23DC6E6D" w14:textId="4307B7B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A84FF26" w14:textId="1CF6D0DD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B3D2D72" w14:textId="2D3FA07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350543AF" w14:textId="63B6DC5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6025F2D" w14:textId="62E7456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440A0994" w14:textId="0AAE7EE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01E5080" w14:textId="63187F9B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6032142" w14:textId="2D94D6E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311FA3E4" w14:textId="245EE39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5DF1D2C" w14:textId="06515C4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7B6EF56D" w14:textId="053C3F3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ACA4BA2" w14:textId="7D834878" w:rsidR="00B419C5" w:rsidRPr="00B419C5" w:rsidRDefault="00327B98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327B98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526</w:t>
            </w:r>
          </w:p>
        </w:tc>
      </w:tr>
      <w:tr w:rsidR="00B419C5" w:rsidRPr="00B419C5" w14:paraId="09A163DA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C52AF1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proofErr w:type="spellStart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IFNγ</w:t>
            </w:r>
            <w:proofErr w:type="spellEnd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+ [CD8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80D1B1F" w14:textId="0A12D7E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49D6373F" w14:textId="3B93864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4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A125490" w14:textId="3529FE8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6C42E8A2" w14:textId="6B72CB9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4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5DE38443" w14:textId="4B0970B3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C55F074" w14:textId="2CA869A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07F6847C" w14:textId="6F09931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5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74543B8" w14:textId="2F9C93A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5743A5EF" w14:textId="73CF03F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5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941B596" w14:textId="43B75F10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8E02DAF" w14:textId="553B133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5B456585" w14:textId="07704D0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3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0547C15" w14:textId="274223A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1428E02A" w14:textId="02629C1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3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F2C5703" w14:textId="051AB023" w:rsidR="00B419C5" w:rsidRPr="00B419C5" w:rsidRDefault="001F2CDB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98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313114A" w14:textId="6BDAA81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6D8B1FD1" w14:textId="0608EF8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4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D509043" w14:textId="6E35688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66BB0D37" w14:textId="5AFED44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4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0F6DDA2" w14:textId="3D44BAB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b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2"/>
                <w:szCs w:val="16"/>
                <w:lang w:val="es-ES" w:eastAsia="es-ES"/>
              </w:rPr>
              <w:t>0</w:t>
            </w:r>
            <w:r w:rsidR="00E00934">
              <w:rPr>
                <w:rFonts w:eastAsia="Times New Roman" w:cs="Times New Roman"/>
                <w:b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b/>
                <w:sz w:val="12"/>
                <w:szCs w:val="16"/>
                <w:lang w:val="es-ES" w:eastAsia="es-ES"/>
              </w:rPr>
              <w:t>004</w:t>
            </w:r>
          </w:p>
        </w:tc>
      </w:tr>
      <w:tr w:rsidR="00B419C5" w:rsidRPr="00B419C5" w14:paraId="3372B534" w14:textId="77777777" w:rsidTr="00292A42">
        <w:trPr>
          <w:trHeight w:val="227"/>
        </w:trPr>
        <w:tc>
          <w:tcPr>
            <w:tcW w:w="1478" w:type="dxa"/>
            <w:tcBorders>
              <w:top w:val="single" w:sz="12" w:space="0" w:color="000000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804710" w14:textId="77777777" w:rsidR="00B419C5" w:rsidRPr="00B419C5" w:rsidRDefault="00B419C5" w:rsidP="00B419C5">
            <w:pPr>
              <w:spacing w:before="0" w:after="0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proofErr w:type="spellStart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Monocytes</w:t>
            </w:r>
            <w:proofErr w:type="spellEnd"/>
          </w:p>
        </w:tc>
        <w:tc>
          <w:tcPr>
            <w:tcW w:w="1242" w:type="dxa"/>
            <w:tcBorders>
              <w:top w:val="single" w:sz="12" w:space="0" w:color="000000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732F260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718" w:type="dxa"/>
            <w:tcBorders>
              <w:top w:val="single" w:sz="12" w:space="0" w:color="000000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889243F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478" w:type="dxa"/>
            <w:tcBorders>
              <w:top w:val="single" w:sz="12" w:space="0" w:color="000000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40306C" w14:textId="3D5DC54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</w:p>
        </w:tc>
        <w:tc>
          <w:tcPr>
            <w:tcW w:w="920" w:type="dxa"/>
            <w:tcBorders>
              <w:top w:val="single" w:sz="12" w:space="0" w:color="000000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98E672B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7189E7C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684C7EC" w14:textId="2F131C0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</w:p>
        </w:tc>
        <w:tc>
          <w:tcPr>
            <w:tcW w:w="920" w:type="dxa"/>
            <w:tcBorders>
              <w:top w:val="single" w:sz="12" w:space="0" w:color="000000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EF69082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412BB06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D9D88F4" w14:textId="100F9B8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</w:p>
        </w:tc>
        <w:tc>
          <w:tcPr>
            <w:tcW w:w="920" w:type="dxa"/>
            <w:tcBorders>
              <w:top w:val="single" w:sz="12" w:space="0" w:color="000000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F9BE62F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ADA8858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530" w:type="dxa"/>
            <w:tcBorders>
              <w:top w:val="single" w:sz="12" w:space="0" w:color="000000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CAD67C4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</w:tr>
      <w:tr w:rsidR="00B419C5" w:rsidRPr="00B419C5" w14:paraId="10FAC37F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9E4E0D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PD-L1 [</w:t>
            </w:r>
            <w:proofErr w:type="spellStart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Mon</w:t>
            </w:r>
            <w:proofErr w:type="spellEnd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E25317A" w14:textId="197C365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13E7C640" w14:textId="47779D8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5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DAD502E" w14:textId="183092C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3CE9C0C3" w14:textId="6256C1A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4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94E0B0" w14:textId="443560D6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07CB6B2" w14:textId="3FE6D3F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2B79C71F" w14:textId="3357014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2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9D8BEC9" w14:textId="6848ED2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0B1C0CA6" w14:textId="49EB5B5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2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E1DF7DF" w14:textId="6CC6CC2A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EBB0F5C" w14:textId="7F83AAC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19492519" w14:textId="5E49C69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621007B" w14:textId="1419579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5B1C44B3" w14:textId="333CCC7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2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68474F2" w14:textId="3DE452B9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28753AA" w14:textId="4E8B282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1CA15BE1" w14:textId="3757DF8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5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54E8647" w14:textId="20345BD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608243D5" w14:textId="0319D4D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3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0712DE8" w14:textId="211B0DEB" w:rsidR="00B419C5" w:rsidRPr="00B419C5" w:rsidRDefault="00327B98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327B98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193</w:t>
            </w:r>
          </w:p>
        </w:tc>
      </w:tr>
      <w:tr w:rsidR="00B419C5" w:rsidRPr="00B419C5" w14:paraId="63F7B6B4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2AAB09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IL1B+ [</w:t>
            </w:r>
            <w:proofErr w:type="spellStart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Mon</w:t>
            </w:r>
            <w:proofErr w:type="spellEnd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2F0840D" w14:textId="642D48F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0006A7B1" w14:textId="53715AD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4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A5BD0EC" w14:textId="0CF98B5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5 </w:t>
            </w:r>
          </w:p>
          <w:p w14:paraId="4F6ABA3D" w14:textId="71559DA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2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7788C0" w14:textId="4ED0DB77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0C6062B" w14:textId="1E77A44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67E75FFB" w14:textId="440F470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25A2183" w14:textId="40EF47E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46C465B2" w14:textId="5DF90F3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77E45F6" w14:textId="219361EB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24EE893" w14:textId="679E287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683D3321" w14:textId="69AD613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1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EDF7021" w14:textId="5CA73E9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2CDD4E1F" w14:textId="3432B13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1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10AD494" w14:textId="7B464EE2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789F905" w14:textId="13423BA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63232B0D" w14:textId="1D77245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2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73783B0" w14:textId="18C79E3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07C3DB58" w14:textId="36FC44D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FC281BA" w14:textId="1B2F3C81" w:rsidR="00B419C5" w:rsidRPr="00B419C5" w:rsidRDefault="00327B98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327B98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072</w:t>
            </w:r>
          </w:p>
        </w:tc>
      </w:tr>
      <w:tr w:rsidR="00B419C5" w:rsidRPr="00B419C5" w14:paraId="77DEE1F5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28F43A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IL10+[</w:t>
            </w:r>
            <w:proofErr w:type="spellStart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Mon</w:t>
            </w:r>
            <w:proofErr w:type="spellEnd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B2E30F0" w14:textId="3D480DD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06180ED4" w14:textId="4366A15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3FD91DC" w14:textId="08BD157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11D1A3A1" w14:textId="4023D7D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7F10E2" w14:textId="3D804962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FB78D2F" w14:textId="09E9337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4FB0312B" w14:textId="680023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55B2A72" w14:textId="652F6F0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05781981" w14:textId="71ABC23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1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B772547" w14:textId="2E20352F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4DE1691" w14:textId="67C695C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6714A997" w14:textId="14888D6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EBAFBCC" w14:textId="73DABEF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065A70D8" w14:textId="599E44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6A7B6A1" w14:textId="534D1F79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B16261C" w14:textId="7721BEA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1BC10865" w14:textId="1A1A7AC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2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76BC6DC" w14:textId="5A2DD2A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5CB8BA4A" w14:textId="475F99A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5CF96F4" w14:textId="4DCCCD10" w:rsidR="00B419C5" w:rsidRPr="00B419C5" w:rsidRDefault="00327B98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327B98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462</w:t>
            </w:r>
          </w:p>
        </w:tc>
      </w:tr>
      <w:tr w:rsidR="00B419C5" w:rsidRPr="00B419C5" w14:paraId="66267B53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8F739B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TNF+ [</w:t>
            </w:r>
            <w:proofErr w:type="spellStart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Mon</w:t>
            </w:r>
            <w:proofErr w:type="spellEnd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652E809" w14:textId="6D9F84A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159C7C3C" w14:textId="08234AA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2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F56D0E8" w14:textId="5672D2C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30991638" w14:textId="21127C9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1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F6362F" w14:textId="7D8C16AE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F89B318" w14:textId="75B066E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50A869AC" w14:textId="5CC5364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1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7EAD009" w14:textId="3A27814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363BE055" w14:textId="1DFB298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1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219E868" w14:textId="486639BA" w:rsidR="00B419C5" w:rsidRPr="00B419C5" w:rsidRDefault="00F122E6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387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6F5BB38" w14:textId="161809D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3C1C1A3A" w14:textId="0FE7316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D26F678" w14:textId="7A269C4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7ACA136F" w14:textId="70B2F7E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5589238" w14:textId="50BD4A09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1EE42CA" w14:textId="767F403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4C850E0F" w14:textId="5F0556A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3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77924A6" w14:textId="52D30DB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6D7FCDEB" w14:textId="070FCE9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2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B0B9380" w14:textId="40546F38" w:rsidR="00B419C5" w:rsidRPr="00B419C5" w:rsidRDefault="00327B98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327B98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262</w:t>
            </w:r>
          </w:p>
        </w:tc>
      </w:tr>
      <w:tr w:rsidR="00B419C5" w:rsidRPr="00B419C5" w14:paraId="4CAB4F79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561995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IL12+ [</w:t>
            </w:r>
            <w:proofErr w:type="spellStart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Mon</w:t>
            </w:r>
            <w:proofErr w:type="spellEnd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B2061B1" w14:textId="14ADDAB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445080D1" w14:textId="33BEDF6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2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F6AB0A2" w14:textId="71239FB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1B072779" w14:textId="37C8DDD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2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8200A7" w14:textId="024F0880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260139C" w14:textId="2A83D31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5ADD14C6" w14:textId="0D1AFB2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2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E72C63F" w14:textId="1619F9E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442C4251" w14:textId="3277E53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2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0F8F8C3" w14:textId="24A52A7C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A6C3ACB" w14:textId="34EC24EE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5 </w:t>
            </w:r>
          </w:p>
          <w:p w14:paraId="45182B3A" w14:textId="7B38F24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1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B3F33B9" w14:textId="37E6187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52B03060" w14:textId="18D23BE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2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C3CA97E" w14:textId="08CE1663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E3F1FB6" w14:textId="0FF8AC4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66B07A42" w14:textId="296E90E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2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B4F1A75" w14:textId="24FF4C4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44B6C43C" w14:textId="73705A1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2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2930172" w14:textId="7EB0BE19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B419C5" w:rsidRPr="00B419C5" w14:paraId="6D452E3D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14C5B9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IL6+ [</w:t>
            </w:r>
            <w:proofErr w:type="spellStart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Mon</w:t>
            </w:r>
            <w:proofErr w:type="spellEnd"/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EF23235" w14:textId="2FC6F7D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1C7CF997" w14:textId="4AB9D59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2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17FE3A3" w14:textId="7635AFC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224C8629" w14:textId="4D0F383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1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C3913C" w14:textId="2D05D092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5A794EF" w14:textId="7B0590F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290966DF" w14:textId="69EC998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8BC4EE1" w14:textId="6A69249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1B2AEDB9" w14:textId="40BE9BE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8EE9FD5" w14:textId="14C1820B" w:rsidR="00B419C5" w:rsidRPr="00B419C5" w:rsidRDefault="00F122E6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387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5768F1C" w14:textId="4945E41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405D121E" w14:textId="6D5536A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1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D8CE6C8" w14:textId="43DC8BE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317E775A" w14:textId="23C3C7C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BB5725D" w14:textId="653D82A5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AF13C3D" w14:textId="38B8F70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5 </w:t>
            </w:r>
          </w:p>
          <w:p w14:paraId="73A0E3EC" w14:textId="7935B0E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2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E54C6EC" w14:textId="0EA8D26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1560450C" w14:textId="377A726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2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94593D5" w14:textId="410B4A22" w:rsidR="00B419C5" w:rsidRPr="00B419C5" w:rsidRDefault="00327B98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327B98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728</w:t>
            </w:r>
          </w:p>
        </w:tc>
      </w:tr>
      <w:tr w:rsidR="00B419C5" w:rsidRPr="00B419C5" w14:paraId="4F3AA316" w14:textId="77777777" w:rsidTr="00292A42">
        <w:trPr>
          <w:trHeight w:val="227"/>
        </w:trPr>
        <w:tc>
          <w:tcPr>
            <w:tcW w:w="1478" w:type="dxa"/>
            <w:tcBorders>
              <w:top w:val="single" w:sz="12" w:space="0" w:color="000000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0BCE87" w14:textId="77777777" w:rsidR="00B419C5" w:rsidRPr="00B419C5" w:rsidRDefault="00B419C5" w:rsidP="00B419C5">
            <w:pPr>
              <w:spacing w:before="0" w:after="0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CD56 cells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69FEC7F7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12" w:space="0" w:color="FFFFFF"/>
              <w:bottom w:val="single" w:sz="2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6E4A2E09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12" w:space="0" w:color="FFFFFF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D51146" w14:textId="17EA01E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3F04639A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FFFFFF"/>
              <w:bottom w:val="single" w:sz="2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266DD520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470" w:type="dxa"/>
            <w:tcBorders>
              <w:top w:val="single" w:sz="12" w:space="0" w:color="auto"/>
              <w:left w:val="single" w:sz="12" w:space="0" w:color="FFFFFF"/>
              <w:bottom w:val="single" w:sz="2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E95FFB8" w14:textId="29A9FA8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000000"/>
              <w:bottom w:val="single" w:sz="2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3B80208B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FFFFFF"/>
              <w:bottom w:val="single" w:sz="2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3D6D4126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470" w:type="dxa"/>
            <w:tcBorders>
              <w:top w:val="single" w:sz="12" w:space="0" w:color="auto"/>
              <w:left w:val="single" w:sz="12" w:space="0" w:color="FFFFFF"/>
              <w:bottom w:val="single" w:sz="2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36921AD" w14:textId="75749A8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000000"/>
              <w:bottom w:val="single" w:sz="2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133DBFA5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FFFFFF"/>
              <w:bottom w:val="single" w:sz="2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42EDCF98" w14:textId="7777777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 </w:t>
            </w:r>
          </w:p>
        </w:tc>
        <w:tc>
          <w:tcPr>
            <w:tcW w:w="530" w:type="dxa"/>
            <w:tcBorders>
              <w:top w:val="single" w:sz="12" w:space="0" w:color="auto"/>
              <w:left w:val="single" w:sz="12" w:space="0" w:color="FFFFFF"/>
              <w:bottom w:val="single" w:sz="2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841CBF7" w14:textId="4815886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</w:p>
        </w:tc>
      </w:tr>
      <w:tr w:rsidR="00B419C5" w:rsidRPr="00B419C5" w14:paraId="37FE7D11" w14:textId="77777777" w:rsidTr="00292A42">
        <w:trPr>
          <w:trHeight w:val="227"/>
        </w:trPr>
        <w:tc>
          <w:tcPr>
            <w:tcW w:w="147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8F7376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NKT [CD56]</w:t>
            </w:r>
          </w:p>
        </w:tc>
        <w:tc>
          <w:tcPr>
            <w:tcW w:w="1242" w:type="dxa"/>
            <w:tcBorders>
              <w:top w:val="single" w:sz="2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54D41FE" w14:textId="3AFF5EA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2FE99C18" w14:textId="60E95E9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4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718" w:type="dxa"/>
            <w:tcBorders>
              <w:top w:val="single" w:sz="2" w:space="0" w:color="auto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0161112" w14:textId="5F016B2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5999BCE6" w14:textId="35E7874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4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single" w:sz="2" w:space="0" w:color="auto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F0A9D4" w14:textId="531F421D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0B027E6" w14:textId="6B86EB5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20F75C07" w14:textId="0C8FB18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4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C92383B" w14:textId="654477B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20841869" w14:textId="3C8DB2F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4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0" w:type="dxa"/>
            <w:tcBorders>
              <w:top w:val="single" w:sz="2" w:space="0" w:color="auto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6A939FB" w14:textId="6F5BABCA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52210C0" w14:textId="3E304F4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26E962EE" w14:textId="11041B4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2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284FB62" w14:textId="4F0610F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22ACBDEA" w14:textId="5F360BA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3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0" w:type="dxa"/>
            <w:tcBorders>
              <w:top w:val="single" w:sz="2" w:space="0" w:color="auto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7FE6F48" w14:textId="03C9D401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6FFFC9D" w14:textId="756AFBF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5 </w:t>
            </w:r>
          </w:p>
          <w:p w14:paraId="358AFC9C" w14:textId="52AA01FD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3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009C3E4" w14:textId="2F345261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01ACC5CB" w14:textId="5F9A781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3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530" w:type="dxa"/>
            <w:tcBorders>
              <w:top w:val="single" w:sz="2" w:space="0" w:color="auto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C2CA68E" w14:textId="5D79D445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B419C5" w:rsidRPr="00B419C5" w14:paraId="5CF6585C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10B9BC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CD56</w:t>
            </w:r>
            <w:r w:rsidRPr="00B419C5">
              <w:rPr>
                <w:rFonts w:eastAsia="Times New Roman" w:cs="Times New Roman"/>
                <w:b/>
                <w:sz w:val="14"/>
                <w:szCs w:val="14"/>
                <w:vertAlign w:val="superscript"/>
                <w:lang w:val="es-ES" w:eastAsia="es-ES"/>
              </w:rPr>
              <w:t>dim</w:t>
            </w: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 NK [CD56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1B242DA" w14:textId="15A8752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3EBB9211" w14:textId="7B0CD25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7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CDF6D18" w14:textId="14A46BD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6269002B" w14:textId="74CB14E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7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385247" w14:textId="7138318B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8B953C6" w14:textId="26F7FC0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4 </w:t>
            </w:r>
          </w:p>
          <w:p w14:paraId="18CF8EA6" w14:textId="7784FB4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7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DA0473A" w14:textId="4F5A32A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38D95C81" w14:textId="1993D412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78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5BE9204" w14:textId="2ADA4EEF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AF44C10" w14:textId="20614A7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8 </w:t>
            </w:r>
          </w:p>
          <w:p w14:paraId="0916ECE4" w14:textId="1EFE15B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7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F8A89AB" w14:textId="00368D0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5 </w:t>
            </w:r>
          </w:p>
          <w:p w14:paraId="10D050B9" w14:textId="5147FA4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7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2B57664" w14:textId="6BE3DA19" w:rsidR="00B419C5" w:rsidRPr="00B419C5" w:rsidRDefault="001F2CDB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277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68BA21C" w14:textId="6F21F40A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9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55D6E676" w14:textId="358C98C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7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05411FD" w14:textId="0BE9FE3B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2442D793" w14:textId="01725CF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7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354F2E0" w14:textId="23902516" w:rsidR="00B419C5" w:rsidRPr="00B419C5" w:rsidRDefault="00327B98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327B98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991</w:t>
            </w:r>
          </w:p>
        </w:tc>
      </w:tr>
      <w:tr w:rsidR="00B419C5" w:rsidRPr="00B419C5" w14:paraId="107ACBF9" w14:textId="77777777" w:rsidTr="00292A42">
        <w:trPr>
          <w:trHeight w:val="227"/>
        </w:trPr>
        <w:tc>
          <w:tcPr>
            <w:tcW w:w="147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A8AB38" w14:textId="77777777" w:rsidR="00B419C5" w:rsidRPr="00B419C5" w:rsidRDefault="00B419C5" w:rsidP="00B419C5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CD56</w:t>
            </w:r>
            <w:r w:rsidRPr="00B419C5">
              <w:rPr>
                <w:rFonts w:eastAsia="Times New Roman" w:cs="Times New Roman"/>
                <w:b/>
                <w:sz w:val="14"/>
                <w:szCs w:val="14"/>
                <w:vertAlign w:val="superscript"/>
                <w:lang w:val="es-ES" w:eastAsia="es-ES"/>
              </w:rPr>
              <w:t>bright</w:t>
            </w:r>
            <w:r w:rsidRPr="00B419C5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 NK [CD56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EBD6F76" w14:textId="2E61734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6 </w:t>
            </w:r>
          </w:p>
          <w:p w14:paraId="746A0643" w14:textId="7E2A2DDF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718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27F370C" w14:textId="24835FCC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056F80D5" w14:textId="3DC5C8C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7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AE2B12" w14:textId="13D187A0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1B71427" w14:textId="72E2AFD7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578CE200" w14:textId="5705FF0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2C6FEED" w14:textId="73C521B8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372EBDA3" w14:textId="6EEF40F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5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72DF381" w14:textId="5EA6A1EE" w:rsidR="00B419C5" w:rsidRPr="00B419C5" w:rsidRDefault="00F122E6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826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8E354CF" w14:textId="4A6CEA85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0 </w:t>
            </w:r>
          </w:p>
          <w:p w14:paraId="243964D7" w14:textId="465D3F73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6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8DE4533" w14:textId="0650BB6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12119F1B" w14:textId="72E8308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4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0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9117FA9" w14:textId="70D6D897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3F5B60B8" w14:textId="2DCC6F59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1 </w:t>
            </w:r>
          </w:p>
          <w:p w14:paraId="2F9A4305" w14:textId="06A6DB30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C09D7EE" w14:textId="3168DB66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30AD9962" w14:textId="4C704E74" w:rsidR="00B419C5" w:rsidRPr="00B419C5" w:rsidRDefault="00B419C5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3</w:t>
            </w:r>
            <w:r w:rsidR="00E00934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B419C5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530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EE208DD" w14:textId="25D13967" w:rsidR="00B419C5" w:rsidRPr="00B419C5" w:rsidRDefault="00574B7D" w:rsidP="00B419C5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</w:tbl>
    <w:p w14:paraId="1DFFF7FC" w14:textId="77777777" w:rsidR="00292A42" w:rsidRPr="00292A42" w:rsidRDefault="00292A42" w:rsidP="00574B7D">
      <w:pPr>
        <w:rPr>
          <w:rFonts w:cs="Times New Roman"/>
          <w:szCs w:val="24"/>
          <w:lang w:val="en-GB"/>
        </w:rPr>
      </w:pPr>
    </w:p>
    <w:sectPr w:rsidR="00292A42" w:rsidRPr="00292A42" w:rsidSect="0088134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AE7453" w14:textId="77777777" w:rsidR="001F2CDB" w:rsidRDefault="001F2CDB" w:rsidP="00117666">
      <w:pPr>
        <w:spacing w:after="0"/>
      </w:pPr>
      <w:r>
        <w:separator/>
      </w:r>
    </w:p>
  </w:endnote>
  <w:endnote w:type="continuationSeparator" w:id="0">
    <w:p w14:paraId="577721BE" w14:textId="77777777" w:rsidR="001F2CDB" w:rsidRDefault="001F2C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401384C" w:rsidR="001F2CDB" w:rsidRPr="00577C4C" w:rsidRDefault="001F2CDB">
    <w:pPr>
      <w:pStyle w:val="Piedepgina"/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DD9BB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1F2CDB" w:rsidRPr="00577C4C" w:rsidRDefault="001F2CDB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134F" w:rsidRPr="0088134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1F2CDB" w:rsidRPr="00577C4C" w:rsidRDefault="001F2CD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134F" w:rsidRPr="0088134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1F2CDB" w:rsidRPr="00577C4C" w:rsidRDefault="001F2CDB">
    <w:pPr>
      <w:pStyle w:val="Piedepgina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1F2CDB" w:rsidRPr="00577C4C" w:rsidRDefault="001F2CDB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2A42" w:rsidRPr="00292A4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1F2CDB" w:rsidRPr="00577C4C" w:rsidRDefault="001F2CD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2A42" w:rsidRPr="00292A4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CE133B" w14:textId="77777777" w:rsidR="001F2CDB" w:rsidRDefault="001F2CDB" w:rsidP="00117666">
      <w:pPr>
        <w:spacing w:after="0"/>
      </w:pPr>
      <w:r>
        <w:separator/>
      </w:r>
    </w:p>
  </w:footnote>
  <w:footnote w:type="continuationSeparator" w:id="0">
    <w:p w14:paraId="0643BBED" w14:textId="77777777" w:rsidR="001F2CDB" w:rsidRDefault="001F2C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5697582C" w:rsidR="001F2CDB" w:rsidRPr="006B1B83" w:rsidRDefault="001F2CDB" w:rsidP="00213873">
    <w:pPr>
      <w:pStyle w:val="Encabezado"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6DCA8227" w:rsidR="001F2CDB" w:rsidRPr="008334CA" w:rsidRDefault="001F2CDB" w:rsidP="00213873">
    <w:pPr>
      <w:pStyle w:val="Encabezado"/>
      <w:jc w:val="cent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77777777" w:rsidR="001F2CDB" w:rsidRDefault="001F2CDB" w:rsidP="00A53000">
    <w:pPr>
      <w:pStyle w:val="Encabezado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CD712CA"/>
    <w:multiLevelType w:val="hybridMultilevel"/>
    <w:tmpl w:val="1B7A5B7C"/>
    <w:lvl w:ilvl="0" w:tplc="1D62866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F62731"/>
    <w:multiLevelType w:val="hybridMultilevel"/>
    <w:tmpl w:val="54420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9"/>
  </w:num>
  <w:num w:numId="13">
    <w:abstractNumId w:val="13"/>
  </w:num>
  <w:num w:numId="14">
    <w:abstractNumId w:val="5"/>
  </w:num>
  <w:num w:numId="15">
    <w:abstractNumId w:val="12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8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3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035AA"/>
    <w:rsid w:val="00015F99"/>
    <w:rsid w:val="00034304"/>
    <w:rsid w:val="00035434"/>
    <w:rsid w:val="00036BDF"/>
    <w:rsid w:val="00042DB8"/>
    <w:rsid w:val="00045678"/>
    <w:rsid w:val="000458E4"/>
    <w:rsid w:val="00047A62"/>
    <w:rsid w:val="00055C5B"/>
    <w:rsid w:val="000609FB"/>
    <w:rsid w:val="00063D84"/>
    <w:rsid w:val="00064FDA"/>
    <w:rsid w:val="0006636D"/>
    <w:rsid w:val="00067FD3"/>
    <w:rsid w:val="000705B3"/>
    <w:rsid w:val="00072398"/>
    <w:rsid w:val="00077D53"/>
    <w:rsid w:val="00081394"/>
    <w:rsid w:val="00092CD5"/>
    <w:rsid w:val="000A17C3"/>
    <w:rsid w:val="000B34BD"/>
    <w:rsid w:val="000B3580"/>
    <w:rsid w:val="000C7E2A"/>
    <w:rsid w:val="000D3301"/>
    <w:rsid w:val="000D41F7"/>
    <w:rsid w:val="000E1944"/>
    <w:rsid w:val="000F3DA0"/>
    <w:rsid w:val="000F4CFB"/>
    <w:rsid w:val="001048D8"/>
    <w:rsid w:val="001166B5"/>
    <w:rsid w:val="00117666"/>
    <w:rsid w:val="001223A7"/>
    <w:rsid w:val="00125504"/>
    <w:rsid w:val="00127C42"/>
    <w:rsid w:val="00134256"/>
    <w:rsid w:val="00134993"/>
    <w:rsid w:val="00134B5B"/>
    <w:rsid w:val="0014409B"/>
    <w:rsid w:val="00147395"/>
    <w:rsid w:val="00151803"/>
    <w:rsid w:val="00152424"/>
    <w:rsid w:val="00154406"/>
    <w:rsid w:val="001552C9"/>
    <w:rsid w:val="001606B8"/>
    <w:rsid w:val="00177D84"/>
    <w:rsid w:val="00191D1A"/>
    <w:rsid w:val="001964EF"/>
    <w:rsid w:val="00196DE3"/>
    <w:rsid w:val="001A6BE8"/>
    <w:rsid w:val="001B1A2C"/>
    <w:rsid w:val="001B7FA6"/>
    <w:rsid w:val="001C2E7D"/>
    <w:rsid w:val="001D0F38"/>
    <w:rsid w:val="001D5C23"/>
    <w:rsid w:val="001E57BE"/>
    <w:rsid w:val="001F2CDB"/>
    <w:rsid w:val="001F4C07"/>
    <w:rsid w:val="00213873"/>
    <w:rsid w:val="00220AEA"/>
    <w:rsid w:val="0022665B"/>
    <w:rsid w:val="002268D3"/>
    <w:rsid w:val="00226954"/>
    <w:rsid w:val="002404BA"/>
    <w:rsid w:val="0024200A"/>
    <w:rsid w:val="002629A3"/>
    <w:rsid w:val="00264D83"/>
    <w:rsid w:val="00265660"/>
    <w:rsid w:val="00267D18"/>
    <w:rsid w:val="00274CAB"/>
    <w:rsid w:val="002829B2"/>
    <w:rsid w:val="00283872"/>
    <w:rsid w:val="002868E2"/>
    <w:rsid w:val="002869C3"/>
    <w:rsid w:val="00286DF7"/>
    <w:rsid w:val="00292A42"/>
    <w:rsid w:val="002936E4"/>
    <w:rsid w:val="00296B88"/>
    <w:rsid w:val="002A44CB"/>
    <w:rsid w:val="002C6F0A"/>
    <w:rsid w:val="002C74CA"/>
    <w:rsid w:val="002F096D"/>
    <w:rsid w:val="002F0DD2"/>
    <w:rsid w:val="002F744D"/>
    <w:rsid w:val="0030006E"/>
    <w:rsid w:val="00303DE6"/>
    <w:rsid w:val="00310124"/>
    <w:rsid w:val="00310D8E"/>
    <w:rsid w:val="00316CA2"/>
    <w:rsid w:val="00316E53"/>
    <w:rsid w:val="0032342A"/>
    <w:rsid w:val="0032465C"/>
    <w:rsid w:val="00327B98"/>
    <w:rsid w:val="00330E15"/>
    <w:rsid w:val="0034315F"/>
    <w:rsid w:val="003544FB"/>
    <w:rsid w:val="003562CA"/>
    <w:rsid w:val="00360838"/>
    <w:rsid w:val="00365D63"/>
    <w:rsid w:val="0036793B"/>
    <w:rsid w:val="00372682"/>
    <w:rsid w:val="00376CC5"/>
    <w:rsid w:val="003778D4"/>
    <w:rsid w:val="00381340"/>
    <w:rsid w:val="003862D3"/>
    <w:rsid w:val="0039693B"/>
    <w:rsid w:val="003A6D0C"/>
    <w:rsid w:val="003B014B"/>
    <w:rsid w:val="003C56DC"/>
    <w:rsid w:val="003D2F2D"/>
    <w:rsid w:val="003F353B"/>
    <w:rsid w:val="003F7FDF"/>
    <w:rsid w:val="00401590"/>
    <w:rsid w:val="00422C94"/>
    <w:rsid w:val="00430D63"/>
    <w:rsid w:val="004625E3"/>
    <w:rsid w:val="00462725"/>
    <w:rsid w:val="00463E3D"/>
    <w:rsid w:val="004645AE"/>
    <w:rsid w:val="004719D3"/>
    <w:rsid w:val="00480A9B"/>
    <w:rsid w:val="004A2D3E"/>
    <w:rsid w:val="004C3A51"/>
    <w:rsid w:val="004C45CA"/>
    <w:rsid w:val="004D3E33"/>
    <w:rsid w:val="004E5220"/>
    <w:rsid w:val="004E5BB2"/>
    <w:rsid w:val="004F1327"/>
    <w:rsid w:val="005250F2"/>
    <w:rsid w:val="00574B7D"/>
    <w:rsid w:val="00577211"/>
    <w:rsid w:val="005A1D84"/>
    <w:rsid w:val="005A70EA"/>
    <w:rsid w:val="005B08D0"/>
    <w:rsid w:val="005B3C43"/>
    <w:rsid w:val="005C38D9"/>
    <w:rsid w:val="005C3963"/>
    <w:rsid w:val="005D1840"/>
    <w:rsid w:val="005D1D45"/>
    <w:rsid w:val="005D35E4"/>
    <w:rsid w:val="005D7910"/>
    <w:rsid w:val="00613912"/>
    <w:rsid w:val="006148BA"/>
    <w:rsid w:val="0062154F"/>
    <w:rsid w:val="006306DF"/>
    <w:rsid w:val="00631A8C"/>
    <w:rsid w:val="0063270C"/>
    <w:rsid w:val="006369D2"/>
    <w:rsid w:val="006372D3"/>
    <w:rsid w:val="00641160"/>
    <w:rsid w:val="00641862"/>
    <w:rsid w:val="00646D06"/>
    <w:rsid w:val="00651CA2"/>
    <w:rsid w:val="00653D60"/>
    <w:rsid w:val="006606A3"/>
    <w:rsid w:val="00660D05"/>
    <w:rsid w:val="00661D78"/>
    <w:rsid w:val="00671D9A"/>
    <w:rsid w:val="00673952"/>
    <w:rsid w:val="00681821"/>
    <w:rsid w:val="00686C9D"/>
    <w:rsid w:val="006923D2"/>
    <w:rsid w:val="0069617C"/>
    <w:rsid w:val="006B1B83"/>
    <w:rsid w:val="006B2D5B"/>
    <w:rsid w:val="006B6427"/>
    <w:rsid w:val="006B6D98"/>
    <w:rsid w:val="006B7D14"/>
    <w:rsid w:val="006C185D"/>
    <w:rsid w:val="006C732F"/>
    <w:rsid w:val="006D5B93"/>
    <w:rsid w:val="007019F0"/>
    <w:rsid w:val="007211E4"/>
    <w:rsid w:val="00725A7D"/>
    <w:rsid w:val="0073085C"/>
    <w:rsid w:val="00733784"/>
    <w:rsid w:val="00734B19"/>
    <w:rsid w:val="007367C5"/>
    <w:rsid w:val="00746505"/>
    <w:rsid w:val="0078281C"/>
    <w:rsid w:val="00790BB3"/>
    <w:rsid w:val="00792043"/>
    <w:rsid w:val="00797EDD"/>
    <w:rsid w:val="007A1C0E"/>
    <w:rsid w:val="007A5CC4"/>
    <w:rsid w:val="007B0322"/>
    <w:rsid w:val="007C0E3F"/>
    <w:rsid w:val="007C206C"/>
    <w:rsid w:val="007C5729"/>
    <w:rsid w:val="007C797A"/>
    <w:rsid w:val="007E2400"/>
    <w:rsid w:val="0080097D"/>
    <w:rsid w:val="008079DD"/>
    <w:rsid w:val="008111E4"/>
    <w:rsid w:val="0081301C"/>
    <w:rsid w:val="00817DD6"/>
    <w:rsid w:val="00822B50"/>
    <w:rsid w:val="008334CA"/>
    <w:rsid w:val="008425A1"/>
    <w:rsid w:val="00842F5C"/>
    <w:rsid w:val="00852F55"/>
    <w:rsid w:val="00857953"/>
    <w:rsid w:val="008622BD"/>
    <w:rsid w:val="008629A9"/>
    <w:rsid w:val="008667FC"/>
    <w:rsid w:val="008770ED"/>
    <w:rsid w:val="00880EF1"/>
    <w:rsid w:val="0088134F"/>
    <w:rsid w:val="0088513A"/>
    <w:rsid w:val="00893C19"/>
    <w:rsid w:val="008A17D6"/>
    <w:rsid w:val="008A7159"/>
    <w:rsid w:val="008B0369"/>
    <w:rsid w:val="008C0127"/>
    <w:rsid w:val="008D6C8D"/>
    <w:rsid w:val="008E2B54"/>
    <w:rsid w:val="008E4404"/>
    <w:rsid w:val="008E58C7"/>
    <w:rsid w:val="008F4B22"/>
    <w:rsid w:val="008F5021"/>
    <w:rsid w:val="00912B90"/>
    <w:rsid w:val="00931312"/>
    <w:rsid w:val="009430DD"/>
    <w:rsid w:val="00943573"/>
    <w:rsid w:val="0095084A"/>
    <w:rsid w:val="00952E09"/>
    <w:rsid w:val="009625FF"/>
    <w:rsid w:val="009649C3"/>
    <w:rsid w:val="00970E7F"/>
    <w:rsid w:val="00971B61"/>
    <w:rsid w:val="00980C31"/>
    <w:rsid w:val="00981ACE"/>
    <w:rsid w:val="00982467"/>
    <w:rsid w:val="00993E8F"/>
    <w:rsid w:val="009955FF"/>
    <w:rsid w:val="009B27A6"/>
    <w:rsid w:val="009D259D"/>
    <w:rsid w:val="009D436F"/>
    <w:rsid w:val="009E125F"/>
    <w:rsid w:val="009E12AE"/>
    <w:rsid w:val="00A102CF"/>
    <w:rsid w:val="00A21003"/>
    <w:rsid w:val="00A22B48"/>
    <w:rsid w:val="00A2387F"/>
    <w:rsid w:val="00A50D9D"/>
    <w:rsid w:val="00A53000"/>
    <w:rsid w:val="00A545C6"/>
    <w:rsid w:val="00A61620"/>
    <w:rsid w:val="00A61D36"/>
    <w:rsid w:val="00A652D0"/>
    <w:rsid w:val="00A75F87"/>
    <w:rsid w:val="00A95D8B"/>
    <w:rsid w:val="00AA2D47"/>
    <w:rsid w:val="00AC0270"/>
    <w:rsid w:val="00AC3EA3"/>
    <w:rsid w:val="00AC53D7"/>
    <w:rsid w:val="00AC691E"/>
    <w:rsid w:val="00AC792D"/>
    <w:rsid w:val="00AE47DB"/>
    <w:rsid w:val="00B073D8"/>
    <w:rsid w:val="00B16516"/>
    <w:rsid w:val="00B419C5"/>
    <w:rsid w:val="00B657B8"/>
    <w:rsid w:val="00B67AC1"/>
    <w:rsid w:val="00B811A2"/>
    <w:rsid w:val="00B84920"/>
    <w:rsid w:val="00B8556A"/>
    <w:rsid w:val="00BA4571"/>
    <w:rsid w:val="00BB3AB3"/>
    <w:rsid w:val="00BB7BDC"/>
    <w:rsid w:val="00BD1FF5"/>
    <w:rsid w:val="00C012A3"/>
    <w:rsid w:val="00C049CF"/>
    <w:rsid w:val="00C15A26"/>
    <w:rsid w:val="00C16F19"/>
    <w:rsid w:val="00C21A29"/>
    <w:rsid w:val="00C3371A"/>
    <w:rsid w:val="00C43C17"/>
    <w:rsid w:val="00C45462"/>
    <w:rsid w:val="00C45A67"/>
    <w:rsid w:val="00C52A7B"/>
    <w:rsid w:val="00C6044B"/>
    <w:rsid w:val="00C6324C"/>
    <w:rsid w:val="00C679AA"/>
    <w:rsid w:val="00C724CF"/>
    <w:rsid w:val="00C75972"/>
    <w:rsid w:val="00C81E98"/>
    <w:rsid w:val="00C82792"/>
    <w:rsid w:val="00C918EA"/>
    <w:rsid w:val="00C94040"/>
    <w:rsid w:val="00C948FD"/>
    <w:rsid w:val="00C971A3"/>
    <w:rsid w:val="00CA1809"/>
    <w:rsid w:val="00CA33A7"/>
    <w:rsid w:val="00CA4CE8"/>
    <w:rsid w:val="00CB43D5"/>
    <w:rsid w:val="00CB4E24"/>
    <w:rsid w:val="00CB529C"/>
    <w:rsid w:val="00CB57A5"/>
    <w:rsid w:val="00CB7462"/>
    <w:rsid w:val="00CC5ABA"/>
    <w:rsid w:val="00CC5B54"/>
    <w:rsid w:val="00CC76F9"/>
    <w:rsid w:val="00CD040A"/>
    <w:rsid w:val="00CD066B"/>
    <w:rsid w:val="00CD2CCC"/>
    <w:rsid w:val="00CD46E2"/>
    <w:rsid w:val="00CE7E2C"/>
    <w:rsid w:val="00CF45BB"/>
    <w:rsid w:val="00D00D0B"/>
    <w:rsid w:val="00D04B69"/>
    <w:rsid w:val="00D11FB5"/>
    <w:rsid w:val="00D122C5"/>
    <w:rsid w:val="00D22781"/>
    <w:rsid w:val="00D23AAF"/>
    <w:rsid w:val="00D255FE"/>
    <w:rsid w:val="00D51CC5"/>
    <w:rsid w:val="00D53777"/>
    <w:rsid w:val="00D537FA"/>
    <w:rsid w:val="00D5547D"/>
    <w:rsid w:val="00D568CD"/>
    <w:rsid w:val="00D6195D"/>
    <w:rsid w:val="00D67BA7"/>
    <w:rsid w:val="00D80D99"/>
    <w:rsid w:val="00D9503C"/>
    <w:rsid w:val="00D9673A"/>
    <w:rsid w:val="00DA274F"/>
    <w:rsid w:val="00DA6549"/>
    <w:rsid w:val="00DB017D"/>
    <w:rsid w:val="00DD73EF"/>
    <w:rsid w:val="00DE23E8"/>
    <w:rsid w:val="00DF063E"/>
    <w:rsid w:val="00DF5832"/>
    <w:rsid w:val="00E00934"/>
    <w:rsid w:val="00E0128B"/>
    <w:rsid w:val="00E10EB5"/>
    <w:rsid w:val="00E17F68"/>
    <w:rsid w:val="00E2575D"/>
    <w:rsid w:val="00E40A8C"/>
    <w:rsid w:val="00E575A1"/>
    <w:rsid w:val="00E64E17"/>
    <w:rsid w:val="00E70BD9"/>
    <w:rsid w:val="00EA0B41"/>
    <w:rsid w:val="00EA3D3C"/>
    <w:rsid w:val="00EB47D4"/>
    <w:rsid w:val="00EB5535"/>
    <w:rsid w:val="00EC2F6D"/>
    <w:rsid w:val="00EC62A1"/>
    <w:rsid w:val="00EC7CC3"/>
    <w:rsid w:val="00EE0517"/>
    <w:rsid w:val="00EF0335"/>
    <w:rsid w:val="00EF16CA"/>
    <w:rsid w:val="00EF2CBF"/>
    <w:rsid w:val="00EF4747"/>
    <w:rsid w:val="00F013F2"/>
    <w:rsid w:val="00F032E2"/>
    <w:rsid w:val="00F122E6"/>
    <w:rsid w:val="00F138A7"/>
    <w:rsid w:val="00F13AB4"/>
    <w:rsid w:val="00F2091D"/>
    <w:rsid w:val="00F21607"/>
    <w:rsid w:val="00F35070"/>
    <w:rsid w:val="00F358C9"/>
    <w:rsid w:val="00F36199"/>
    <w:rsid w:val="00F37893"/>
    <w:rsid w:val="00F46494"/>
    <w:rsid w:val="00F51977"/>
    <w:rsid w:val="00F558AB"/>
    <w:rsid w:val="00F559E0"/>
    <w:rsid w:val="00F60C46"/>
    <w:rsid w:val="00F61D89"/>
    <w:rsid w:val="00F70ADE"/>
    <w:rsid w:val="00F82A8B"/>
    <w:rsid w:val="00F86ABB"/>
    <w:rsid w:val="00FA05CB"/>
    <w:rsid w:val="00FA15B7"/>
    <w:rsid w:val="00FB3D5C"/>
    <w:rsid w:val="00FB47A2"/>
    <w:rsid w:val="00FD6FAF"/>
    <w:rsid w:val="00FD7648"/>
    <w:rsid w:val="00FD7C01"/>
    <w:rsid w:val="00FF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04BA59A7"/>
  <w15:docId w15:val="{73C920CA-994B-4AFE-958E-679213603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Puesto">
    <w:name w:val="Title"/>
    <w:basedOn w:val="Normal"/>
    <w:next w:val="Normal"/>
    <w:link w:val="Puest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extopreformateado">
    <w:name w:val="Texto preformateado"/>
    <w:basedOn w:val="Normal"/>
    <w:rsid w:val="00FF1E0C"/>
    <w:pPr>
      <w:widowControl w:val="0"/>
      <w:suppressAutoHyphens/>
      <w:spacing w:before="0" w:after="0"/>
    </w:pPr>
    <w:rPr>
      <w:rFonts w:ascii="Courier New" w:eastAsia="NSimSun" w:hAnsi="Courier New" w:cs="Courier New"/>
      <w:sz w:val="20"/>
      <w:szCs w:val="20"/>
      <w:lang w:eastAsia="hi-IN" w:bidi="hi-IN"/>
    </w:rPr>
  </w:style>
  <w:style w:type="paragraph" w:customStyle="1" w:styleId="Paragraph">
    <w:name w:val="Paragraph"/>
    <w:basedOn w:val="Normal"/>
    <w:rsid w:val="00AC53D7"/>
    <w:pPr>
      <w:spacing w:after="0"/>
      <w:ind w:firstLine="720"/>
    </w:pPr>
    <w:rPr>
      <w:rFonts w:eastAsia="Times New Roman" w:cs="Times New Roman"/>
      <w:szCs w:val="24"/>
    </w:rPr>
  </w:style>
  <w:style w:type="table" w:styleId="Tabladelista2">
    <w:name w:val="List Table 2"/>
    <w:basedOn w:val="Tablanormal"/>
    <w:uiPriority w:val="47"/>
    <w:rsid w:val="00F36199"/>
    <w:pPr>
      <w:spacing w:after="0" w:line="240" w:lineRule="auto"/>
    </w:pPr>
    <w:rPr>
      <w:rFonts w:asciiTheme="minorHAnsi" w:hAnsiTheme="minorHAnsi"/>
      <w:lang w:val="es-E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E40A8C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C21A29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1">
    <w:name w:val="Sin lista1"/>
    <w:next w:val="Sinlista"/>
    <w:uiPriority w:val="99"/>
    <w:semiHidden/>
    <w:unhideWhenUsed/>
    <w:rsid w:val="007A1C0E"/>
  </w:style>
  <w:style w:type="table" w:customStyle="1" w:styleId="Tablanormal21">
    <w:name w:val="Tabla normal 21"/>
    <w:basedOn w:val="Tablanormal"/>
    <w:next w:val="Tablanormal2"/>
    <w:uiPriority w:val="42"/>
    <w:rsid w:val="007A1C0E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inlista11">
    <w:name w:val="Sin lista11"/>
    <w:next w:val="Sinlista"/>
    <w:uiPriority w:val="99"/>
    <w:semiHidden/>
    <w:unhideWhenUsed/>
    <w:rsid w:val="007A1C0E"/>
  </w:style>
  <w:style w:type="table" w:customStyle="1" w:styleId="Tablaconcuadrcula3">
    <w:name w:val="Tabla con cuadrícula3"/>
    <w:basedOn w:val="Tablanormal"/>
    <w:next w:val="Tablaconcuadrcula"/>
    <w:uiPriority w:val="39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uadrculadetablaclara1">
    <w:name w:val="Cuadrícula de tabla clara1"/>
    <w:basedOn w:val="Tablanormal"/>
    <w:next w:val="Cuadrculadetablaclara"/>
    <w:uiPriority w:val="40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7A1C0E"/>
    <w:rPr>
      <w:color w:val="808080"/>
    </w:rPr>
  </w:style>
  <w:style w:type="table" w:customStyle="1" w:styleId="Tablaconcuadrcula11">
    <w:name w:val="Tabla con cuadrícula11"/>
    <w:basedOn w:val="Tablanormal"/>
    <w:next w:val="Tablaconcuadrcula"/>
    <w:uiPriority w:val="39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Fuentedeprrafopredeter"/>
    <w:rsid w:val="007A1C0E"/>
  </w:style>
  <w:style w:type="character" w:customStyle="1" w:styleId="ref-journal">
    <w:name w:val="ref-journal"/>
    <w:basedOn w:val="Fuentedeprrafopredeter"/>
    <w:rsid w:val="007A1C0E"/>
  </w:style>
  <w:style w:type="character" w:customStyle="1" w:styleId="ref-vol">
    <w:name w:val="ref-vol"/>
    <w:basedOn w:val="Fuentedeprrafopredeter"/>
    <w:rsid w:val="007A1C0E"/>
  </w:style>
  <w:style w:type="numbering" w:customStyle="1" w:styleId="Sinlista2">
    <w:name w:val="Sin lista2"/>
    <w:next w:val="Sinlista"/>
    <w:uiPriority w:val="99"/>
    <w:semiHidden/>
    <w:unhideWhenUsed/>
    <w:rsid w:val="007A1C0E"/>
  </w:style>
  <w:style w:type="table" w:customStyle="1" w:styleId="Tablanormal22">
    <w:name w:val="Tabla normal 22"/>
    <w:basedOn w:val="Tablanormal"/>
    <w:next w:val="Tablanormal2"/>
    <w:uiPriority w:val="42"/>
    <w:rsid w:val="007A1C0E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inlista111">
    <w:name w:val="Sin lista111"/>
    <w:next w:val="Sinlista"/>
    <w:uiPriority w:val="99"/>
    <w:semiHidden/>
    <w:unhideWhenUsed/>
    <w:rsid w:val="007A1C0E"/>
  </w:style>
  <w:style w:type="table" w:customStyle="1" w:styleId="Tablaconcuadrcula21">
    <w:name w:val="Tabla con cuadrícula21"/>
    <w:basedOn w:val="Tablanormal"/>
    <w:next w:val="Tablaconcuadrcula"/>
    <w:uiPriority w:val="39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1">
    <w:name w:val="Tabla normal 211"/>
    <w:basedOn w:val="Tablanormal"/>
    <w:uiPriority w:val="42"/>
    <w:rsid w:val="007A1C0E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7A1C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Cuadrculadetablaclara">
    <w:name w:val="Grid Table Light"/>
    <w:basedOn w:val="Tablanormal"/>
    <w:uiPriority w:val="40"/>
    <w:rsid w:val="007A1C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8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88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871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2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7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0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5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63ADB3-61EC-4199-865D-6B5C3F943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914</Words>
  <Characters>5027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onsejeria de Sanidad</cp:lastModifiedBy>
  <cp:revision>3</cp:revision>
  <cp:lastPrinted>2013-10-03T12:51:00Z</cp:lastPrinted>
  <dcterms:created xsi:type="dcterms:W3CDTF">2022-03-11T08:58:00Z</dcterms:created>
  <dcterms:modified xsi:type="dcterms:W3CDTF">2022-03-11T08:58:00Z</dcterms:modified>
</cp:coreProperties>
</file>